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8103F" w14:textId="535E867F" w:rsidR="00111352" w:rsidRPr="00D8148C" w:rsidRDefault="00111352" w:rsidP="00111352">
      <w:pPr>
        <w:spacing w:line="480" w:lineRule="auto"/>
        <w:rPr>
          <w:b/>
          <w:bCs/>
        </w:rPr>
      </w:pPr>
      <w:r>
        <w:rPr>
          <w:b/>
          <w:bCs/>
        </w:rPr>
        <w:t xml:space="preserve">Table S1. </w:t>
      </w:r>
      <w:r w:rsidRPr="00D8148C">
        <w:rPr>
          <w:b/>
          <w:bCs/>
        </w:rPr>
        <w:t>Detailed results of measuring ROCC with trans-complementation assays performed on cells that stably maintain mutant EBV genomes with a single gene knocked out.</w:t>
      </w:r>
    </w:p>
    <w:tbl>
      <w:tblPr>
        <w:tblW w:w="13151" w:type="dxa"/>
        <w:tblLook w:val="04A0" w:firstRow="1" w:lastRow="0" w:firstColumn="1" w:lastColumn="0" w:noHBand="0" w:noVBand="1"/>
      </w:tblPr>
      <w:tblGrid>
        <w:gridCol w:w="1221"/>
        <w:gridCol w:w="1780"/>
        <w:gridCol w:w="832"/>
        <w:gridCol w:w="789"/>
        <w:gridCol w:w="683"/>
        <w:gridCol w:w="1049"/>
        <w:gridCol w:w="832"/>
        <w:gridCol w:w="789"/>
        <w:gridCol w:w="683"/>
        <w:gridCol w:w="1114"/>
        <w:gridCol w:w="832"/>
        <w:gridCol w:w="789"/>
        <w:gridCol w:w="683"/>
        <w:gridCol w:w="1075"/>
      </w:tblGrid>
      <w:tr w:rsidR="00111352" w:rsidRPr="007E3742" w14:paraId="114D733C" w14:textId="77777777" w:rsidTr="004B3917">
        <w:trPr>
          <w:trHeight w:val="307"/>
        </w:trPr>
        <w:tc>
          <w:tcPr>
            <w:tcW w:w="122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243027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  <w:p w14:paraId="4F583E54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nil"/>
              <w:right w:val="single" w:sz="12" w:space="0" w:color="auto"/>
            </w:tcBorders>
            <w:vAlign w:val="center"/>
          </w:tcPr>
          <w:p w14:paraId="075C0784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KO Gene Function</w:t>
            </w:r>
          </w:p>
        </w:tc>
        <w:tc>
          <w:tcPr>
            <w:tcW w:w="3353" w:type="dxa"/>
            <w:gridSpan w:val="4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099151D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Uninduced</w:t>
            </w:r>
          </w:p>
        </w:tc>
        <w:tc>
          <w:tcPr>
            <w:tcW w:w="341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BCBE249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nduced</w:t>
            </w:r>
          </w:p>
        </w:tc>
        <w:tc>
          <w:tcPr>
            <w:tcW w:w="337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7B4E1F7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nduced + trans-complemented</w:t>
            </w:r>
          </w:p>
        </w:tc>
      </w:tr>
      <w:tr w:rsidR="00111352" w:rsidRPr="007E3742" w14:paraId="4916457F" w14:textId="77777777" w:rsidTr="004B3917">
        <w:trPr>
          <w:trHeight w:val="307"/>
        </w:trPr>
        <w:tc>
          <w:tcPr>
            <w:tcW w:w="1221" w:type="dxa"/>
            <w:vMerge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34A889B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80" w:type="dxa"/>
            <w:vMerge/>
            <w:tcBorders>
              <w:left w:val="nil"/>
              <w:bottom w:val="single" w:sz="12" w:space="0" w:color="000000"/>
              <w:right w:val="single" w:sz="12" w:space="0" w:color="auto"/>
            </w:tcBorders>
          </w:tcPr>
          <w:p w14:paraId="3D678AE9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832" w:type="dxa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48D600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O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46912C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O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3C104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49AF6A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% R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DB48C0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O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82E66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O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ECD288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987E3C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% R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2FB0AA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O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996709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O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012B91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533B4A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% R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+</w:t>
            </w:r>
          </w:p>
        </w:tc>
      </w:tr>
      <w:tr w:rsidR="00111352" w:rsidRPr="007E3742" w14:paraId="259C4929" w14:textId="77777777" w:rsidTr="004B3917">
        <w:trPr>
          <w:trHeight w:val="317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74FB24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T</w:t>
            </w:r>
          </w:p>
        </w:tc>
        <w:tc>
          <w:tcPr>
            <w:tcW w:w="17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auto"/>
            </w:tcBorders>
          </w:tcPr>
          <w:p w14:paraId="00D3846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8AFB52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D85074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5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0936B5F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5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8B17A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17D437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3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34F455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88E3D1E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3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CB7261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.8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EFBBD8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0627AE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N/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D2D32BA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FFCE5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N/A</w:t>
            </w:r>
          </w:p>
        </w:tc>
      </w:tr>
      <w:tr w:rsidR="00111352" w:rsidRPr="007E3742" w14:paraId="7E0226A5" w14:textId="77777777" w:rsidTr="004B3917">
        <w:trPr>
          <w:trHeight w:val="317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7AF6409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ΔBALF5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</w:tcPr>
          <w:p w14:paraId="1E9DABAD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hAnsi="Calibri" w:cs="Calibri"/>
                <w:color w:val="000000"/>
                <w:kern w:val="24"/>
                <w:sz w:val="22"/>
              </w:rPr>
              <w:t>DNA Polymerase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CFCFCF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64085F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6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A20BFC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6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B2BCD5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02FBA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7C8844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8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484495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8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FE174C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D09B24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7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DCC0CC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8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DD0A62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5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E414E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3.95</w:t>
            </w:r>
          </w:p>
        </w:tc>
      </w:tr>
      <w:tr w:rsidR="00111352" w:rsidRPr="007E3742" w14:paraId="3F0A76C2" w14:textId="77777777" w:rsidTr="004B3917">
        <w:trPr>
          <w:trHeight w:val="307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3919482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ΔBALF2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</w:tcPr>
          <w:p w14:paraId="72FB0FC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hAnsi="Calibri" w:cs="Calibri"/>
                <w:color w:val="000000"/>
                <w:kern w:val="24"/>
                <w:sz w:val="22"/>
              </w:rPr>
              <w:t>ssDNA-binding protein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9902E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107DEE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BBE788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3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E1E9A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D8DDC1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BFE67D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BFA3E2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7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2F11A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C4B89D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EB386C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5E07BD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4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FB1967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.32</w:t>
            </w:r>
          </w:p>
        </w:tc>
      </w:tr>
      <w:tr w:rsidR="00111352" w:rsidRPr="007E3742" w14:paraId="5130FB33" w14:textId="77777777" w:rsidTr="004B3917">
        <w:trPr>
          <w:trHeight w:val="307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7AD15D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ΔBBLF2/3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</w:tcPr>
          <w:p w14:paraId="75BE8AF0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hAnsi="Calibri" w:cs="Calibri"/>
                <w:color w:val="000000"/>
                <w:kern w:val="24"/>
                <w:sz w:val="22"/>
              </w:rPr>
              <w:t>Primase-associated factor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E51532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6AEA51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5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4AC066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5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7DB91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3278E0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541B31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0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4A3FD45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0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380B12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0D848E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A345AE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2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B4F510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2A19E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.90</w:t>
            </w:r>
          </w:p>
        </w:tc>
      </w:tr>
      <w:tr w:rsidR="00111352" w:rsidRPr="007E3742" w14:paraId="50B6589B" w14:textId="77777777" w:rsidTr="004B3917">
        <w:trPr>
          <w:trHeight w:val="307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21C185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ΔBBLF4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</w:tcPr>
          <w:p w14:paraId="2D09FE08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hAnsi="Calibri" w:cs="Calibri"/>
                <w:color w:val="000000"/>
                <w:kern w:val="24"/>
                <w:sz w:val="22"/>
              </w:rPr>
              <w:t>Helicase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635644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F154F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93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55F8C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93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35AAB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E3A9DE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F86CB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92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6F4B65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92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C5441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29377A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2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42128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98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3CD51EF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0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CCFA98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2.57</w:t>
            </w:r>
          </w:p>
        </w:tc>
      </w:tr>
      <w:tr w:rsidR="00111352" w:rsidRPr="007E3742" w14:paraId="756F3FB2" w14:textId="77777777" w:rsidTr="004B3917">
        <w:trPr>
          <w:trHeight w:val="307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E7225C5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ΔBSLF1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</w:tcPr>
          <w:p w14:paraId="7C1FF33E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hAnsi="Calibri" w:cs="Calibri"/>
                <w:color w:val="000000"/>
                <w:kern w:val="24"/>
                <w:sz w:val="22"/>
              </w:rPr>
              <w:t>Primase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C39B50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2A4DC4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9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F61BDD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9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97C7F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DE86E0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E911C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4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C5C9174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4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4500E1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3FAD9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F3BC12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78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82D131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5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9FEDB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7.85</w:t>
            </w:r>
          </w:p>
        </w:tc>
      </w:tr>
      <w:tr w:rsidR="00111352" w:rsidRPr="007E3742" w14:paraId="7CB84C36" w14:textId="77777777" w:rsidTr="004B3917">
        <w:trPr>
          <w:trHeight w:val="307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EB9509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ΔBMLF1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</w:tcPr>
          <w:p w14:paraId="33C1606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hAnsi="Calibri" w:cs="Calibri"/>
                <w:color w:val="000000"/>
                <w:kern w:val="24"/>
                <w:sz w:val="22"/>
              </w:rPr>
              <w:t>RNA processing and export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9BF2A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B818EE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93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A12167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93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8B361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A63F95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E21850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90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1CB7F17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9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D780E0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780451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4A6354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8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D1676E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9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79BF99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.67</w:t>
            </w:r>
          </w:p>
        </w:tc>
      </w:tr>
      <w:tr w:rsidR="00111352" w:rsidRPr="007E3742" w14:paraId="4417A312" w14:textId="77777777" w:rsidTr="004B3917">
        <w:trPr>
          <w:trHeight w:val="307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50A8BB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ΔBMRF1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</w:tcPr>
          <w:p w14:paraId="4265E42D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hAnsi="Calibri" w:cs="Calibri"/>
                <w:color w:val="000000"/>
                <w:kern w:val="24"/>
                <w:sz w:val="22"/>
              </w:rPr>
              <w:t>Polymerase processivity factor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EF6ECF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7ADA95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9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2068B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9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5ECFA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5063DF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14630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4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328483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4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67D1D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EA90E8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5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C5DFA8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79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2225E4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4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149151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.83</w:t>
            </w:r>
          </w:p>
        </w:tc>
      </w:tr>
      <w:tr w:rsidR="00111352" w:rsidRPr="007E3742" w14:paraId="1DF1E4DB" w14:textId="77777777" w:rsidTr="004B3917">
        <w:trPr>
          <w:trHeight w:val="307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9D7D0CA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ΔoriLyt</w:t>
            </w:r>
            <w:proofErr w:type="spellEnd"/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</w:tcPr>
          <w:p w14:paraId="4771BAC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hAnsi="Calibri" w:cs="Calibri"/>
                <w:color w:val="000000"/>
                <w:kern w:val="24"/>
                <w:sz w:val="22"/>
              </w:rPr>
              <w:t>Origin of lytic replication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169B7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56E8C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8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02D6F04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8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08B9EF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D1B24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B05CCE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3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E5019C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7B8F0C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2B7CE0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627C1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3F223F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5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11A4F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8.70</w:t>
            </w:r>
          </w:p>
        </w:tc>
      </w:tr>
      <w:tr w:rsidR="00111352" w:rsidRPr="007E3742" w14:paraId="5B82FE75" w14:textId="77777777" w:rsidTr="004B3917">
        <w:trPr>
          <w:trHeight w:val="317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3E572A8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ΔBGLF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746C93B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hAnsi="Calibri" w:cs="Calibri"/>
                <w:color w:val="000000"/>
                <w:kern w:val="24"/>
                <w:sz w:val="22"/>
              </w:rPr>
              <w:t>Serine/Threonine kinase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6B908D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952633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5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7361D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560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13CA3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420F27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5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4C1D38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099CDA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471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D310D1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1.8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38EF8C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9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4AD4F4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5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D881A9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11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F3153F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4.73</w:t>
            </w:r>
          </w:p>
        </w:tc>
      </w:tr>
      <w:tr w:rsidR="00111352" w:rsidRPr="007E3742" w14:paraId="15940E78" w14:textId="77777777" w:rsidTr="004B3917">
        <w:trPr>
          <w:trHeight w:val="307"/>
        </w:trPr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68AFFC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ΔBVL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0A343C74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7E3742">
              <w:rPr>
                <w:rFonts w:ascii="Calibri" w:hAnsi="Calibri" w:cs="Calibri"/>
                <w:color w:val="000000"/>
                <w:kern w:val="24"/>
                <w:sz w:val="22"/>
              </w:rPr>
              <w:t>vPIC</w:t>
            </w:r>
            <w:proofErr w:type="spellEnd"/>
            <w:r w:rsidRPr="007E3742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 component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FE2D2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D3A00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6F62D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6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6F16EF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F8898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80AC9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3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827326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5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884025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3.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16C8E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E32BF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7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D8DF2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72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EB5E79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.93</w:t>
            </w:r>
          </w:p>
        </w:tc>
      </w:tr>
      <w:tr w:rsidR="00111352" w:rsidRPr="007E3742" w14:paraId="56BCC953" w14:textId="77777777" w:rsidTr="004B3917">
        <w:trPr>
          <w:trHeight w:val="307"/>
        </w:trPr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BC225" w14:textId="77777777" w:rsidR="00111352" w:rsidRPr="007E3742" w:rsidRDefault="00111352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ΔBcR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3453FA41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7E3742">
              <w:rPr>
                <w:rFonts w:ascii="Calibri" w:hAnsi="Calibri" w:cs="Calibri"/>
                <w:color w:val="000000"/>
                <w:kern w:val="24"/>
                <w:sz w:val="22"/>
              </w:rPr>
              <w:t>vPIC</w:t>
            </w:r>
            <w:proofErr w:type="spellEnd"/>
            <w:r w:rsidRPr="007E3742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 component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47059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6CCEA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4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00AE4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4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1EBD85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97859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9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AD0CA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56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D8A2C9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6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E9C4DA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14.2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18BC8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C2E0E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69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FAF7B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7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CBE27F" w14:textId="77777777" w:rsidR="00111352" w:rsidRPr="007E3742" w:rsidRDefault="00111352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E3742">
              <w:rPr>
                <w:rFonts w:ascii="Calibri" w:eastAsia="Times New Roman" w:hAnsi="Calibri" w:cs="Calibri"/>
                <w:color w:val="000000"/>
                <w:sz w:val="22"/>
              </w:rPr>
              <w:t>5.30</w:t>
            </w:r>
          </w:p>
        </w:tc>
      </w:tr>
    </w:tbl>
    <w:p w14:paraId="23844EEB" w14:textId="77777777" w:rsidR="00111352" w:rsidRPr="007F70B8" w:rsidRDefault="00111352" w:rsidP="00111352">
      <w:pPr>
        <w:spacing w:line="480" w:lineRule="auto"/>
        <w:contextualSpacing/>
      </w:pPr>
      <w:r w:rsidRPr="007F70B8">
        <w:t>* p &lt;0.01,</w:t>
      </w:r>
      <w:r>
        <w:t xml:space="preserve"> Induced</w:t>
      </w:r>
      <w:r w:rsidRPr="007F70B8">
        <w:t xml:space="preserve"> </w:t>
      </w:r>
      <w:r>
        <w:t>(</w:t>
      </w:r>
      <w:r w:rsidRPr="007F70B8">
        <w:t>I</w:t>
      </w:r>
      <w:r>
        <w:t>)</w:t>
      </w:r>
      <w:r w:rsidRPr="007F70B8">
        <w:t xml:space="preserve"> vs </w:t>
      </w:r>
      <w:r>
        <w:t>Induced + trans-complemented (</w:t>
      </w:r>
      <w:proofErr w:type="spellStart"/>
      <w:r w:rsidRPr="007F70B8">
        <w:t>I+t</w:t>
      </w:r>
      <w:proofErr w:type="spellEnd"/>
      <w:r>
        <w:t>)</w:t>
      </w:r>
      <w:r w:rsidRPr="007F70B8">
        <w:t>, Fisher’s exact Test</w:t>
      </w:r>
    </w:p>
    <w:p w14:paraId="7B8BF1EF" w14:textId="77777777" w:rsidR="009004C6" w:rsidRDefault="009004C6"/>
    <w:sectPr w:rsidR="009004C6" w:rsidSect="001113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352"/>
    <w:rsid w:val="00111352"/>
    <w:rsid w:val="00900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12375"/>
  <w15:chartTrackingRefBased/>
  <w15:docId w15:val="{5F9A4D69-D1EE-4F3F-BD91-42A53F3A8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352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cy Rosemarie</dc:creator>
  <cp:keywords/>
  <dc:description/>
  <cp:lastModifiedBy>Quincy Rosemarie</cp:lastModifiedBy>
  <cp:revision>1</cp:revision>
  <dcterms:created xsi:type="dcterms:W3CDTF">2022-11-24T19:23:00Z</dcterms:created>
  <dcterms:modified xsi:type="dcterms:W3CDTF">2022-11-24T19:24:00Z</dcterms:modified>
</cp:coreProperties>
</file>